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117AD" w14:textId="57E3528E" w:rsidR="00D72AAF" w:rsidRPr="003E5B1A" w:rsidRDefault="003E5B1A">
      <w:pPr>
        <w:rPr>
          <w:rFonts w:ascii="Times New Roman" w:hAnsi="Times New Roman" w:cs="Times New Roman"/>
          <w:sz w:val="24"/>
        </w:rPr>
      </w:pPr>
      <w:r w:rsidRPr="00AC09F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72AAF" w:rsidRPr="00AC09F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31E93" w:rsidRPr="00AC09FB">
        <w:rPr>
          <w:rFonts w:ascii="Times New Roman" w:hAnsi="Times New Roman" w:cs="Times New Roman"/>
          <w:b/>
          <w:bCs/>
          <w:sz w:val="24"/>
        </w:rPr>
        <w:t>1</w:t>
      </w:r>
      <w:r w:rsidR="00D72AAF" w:rsidRPr="00AC09FB">
        <w:rPr>
          <w:rFonts w:ascii="Times New Roman" w:hAnsi="Times New Roman" w:cs="Times New Roman"/>
          <w:b/>
          <w:bCs/>
          <w:sz w:val="24"/>
        </w:rPr>
        <w:t>.</w:t>
      </w:r>
      <w:r w:rsidR="00A31E93" w:rsidRPr="003E5B1A">
        <w:rPr>
          <w:rFonts w:ascii="Times New Roman" w:hAnsi="Times New Roman" w:cs="Times New Roman"/>
          <w:sz w:val="24"/>
        </w:rPr>
        <w:t xml:space="preserve"> </w:t>
      </w:r>
      <w:r w:rsidR="005D4913" w:rsidRPr="003E5B1A">
        <w:rPr>
          <w:rFonts w:ascii="Times New Roman" w:hAnsi="Times New Roman" w:cs="Times New Roman"/>
          <w:sz w:val="24"/>
        </w:rPr>
        <w:t>38 pairs of ZIKV specific binding primers, based on ZIKV reference genome (NC_012532.1). 38 pairs of primer schemes were created via Primal Scheme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9"/>
        <w:gridCol w:w="3078"/>
        <w:gridCol w:w="697"/>
        <w:gridCol w:w="1186"/>
        <w:gridCol w:w="2758"/>
        <w:gridCol w:w="692"/>
      </w:tblGrid>
      <w:tr w:rsidR="00D72AAF" w:rsidRPr="00641F48" w14:paraId="05683450" w14:textId="77777777" w:rsidTr="00D72AAF">
        <w:trPr>
          <w:trHeight w:val="335"/>
        </w:trPr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130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C7F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quence (5' --&gt; 3'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DD7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FC4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BB0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quence (5' --&gt; 3')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2B4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</w:tr>
      <w:tr w:rsidR="00D72AAF" w:rsidRPr="00641F48" w14:paraId="56A9F865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BA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78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GACTCAGACTGCGACAGT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5AD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B58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56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ATGGCAGCCAGATCTTTCT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A4E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27919DEB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1E6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60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CATCACTGGGTCTCATCAA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AD3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D0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67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ACCAACAATCGACGTCATC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68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24F5BE5F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FE7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CB2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ATCATGGATCTTGGACACATGT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3B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03A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284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TGCTGACTCCTATGCACCTG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D9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1617BAB7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04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4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AF3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TGGCTTTTGGGAAGCTCAAC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A92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FB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4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B01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TCCCTTTGCCAAAAAGTCC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4BD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60B0FC37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8E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5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6E1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GTGAAGCCTACCTTGACAAG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9C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B6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5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99C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TTGTGAACCAACCAGTGCT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9F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066DDD42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46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6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B6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GTTTTGGAAGCCTAGGACTT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8E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37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6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21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TGCGGTACACAAGGAGTAT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5D3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568A1E91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D64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7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56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GGATGGTGCAAAGGGAAG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AD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24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7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F3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GTGGGTGATCTTCTTCTCC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51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32CA1589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56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8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8D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CCGTAATCACTGAAAGCA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2CA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2D9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8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CF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ATCAACACTCCCCCTAAGG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6A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4BCD52CD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E81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9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5A2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TCCTGGTTCTCACAAATTCT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581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0D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9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36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GTTGAGCTCCCCTTCTACTG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A8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2320D0FC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96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0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41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AGATTGGCAGCAGCAGTCA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A8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CA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0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15A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TGTGAAATACCCCGAACCC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79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01E9F3C7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CB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1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90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CAGCTTTGTCGTGGATGGT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E4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DE3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1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448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TTGGGTCCTGTAGCCCTCT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245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734F1BE2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86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2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AB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CACATTGTGGACAGATGGAATA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DDE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13F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2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E5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AGTTGATCCTGCAGTCACC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475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2CC6EF91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A0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3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9C6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GGGCTAAAGATGGCTGTTG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A6F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DC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3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EF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TTCACGGGGTGTCCAATTAG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A4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6A9C6B24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4BD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4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545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ACTGGAGGAGATGTAGCT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A5D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C65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4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E4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GTCCCAGGGCCATGACAAA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9B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6111F61C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269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5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30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CTGACAACATCACCTTGG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4B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C0B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5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DF5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ACAATTAGCAGACCAACCG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8CB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2AC2CDCD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1C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6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DC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CTAGCGAAGTACTCACAGC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1F9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61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6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7FE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TAGCGCACCACTCCTTTT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DAC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161FA2F6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EC3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7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E36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ATACTCAAGGTGGTCCTGAT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D61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F00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7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8E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CTGGATGTTCCTCGCTCTC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B7E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388EE26B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7E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8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DBA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GTGGTCCATGGAAGCTA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17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52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8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B31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GCTCCAGGATGCAAGTCT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629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41F98E9B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F91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9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9F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TAGTGCCATCACCCAAGGGA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7B0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16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19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779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TGAAGTGGGCCTCATCCAT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5F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585FFD9D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61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0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C7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GACTTAATGTGCCATGCCA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C9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536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0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13C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GTATGACCCGTTTTCCAGC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53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3EDE899E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62A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1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5D3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GGTGACGGATCATTCTGGA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7A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FF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1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F9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CATGGTCTTCGTCAGTCTC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B9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7CCA4615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53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2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198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AGAGTCATTCTGGCTGGAC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756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26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2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B4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TATGGTGTTGTTGGTCGTGC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92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5B76E6AB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51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3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DA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GATCTTCCTGTTTGGCTGG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37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27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3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013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TCTAGGGTCTCCGGCAATT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FA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7FF19814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242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4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96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GGAAGCCATTGACAACC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21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1F6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4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EF0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GGTAATCAAGCCCAGAAGA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0F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18670E2F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F7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5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65F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CTATTGCTGGTGGTGCTCA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A08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9A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5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8D6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ATCCCTTTGCCCATACCAA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04E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3A694C16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DE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6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26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CTTTCATTACCCCAGCCG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85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A84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6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B0F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TCCACTTGGGGGTCAATTG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050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4FDA9B74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B58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7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6F4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ATGTACTTGATCCCAGGGC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283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CB4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7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1BD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TTCCATTTCTCTCCCAGGG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6F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7FC1277C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8E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8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8C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GGGAAGTTACTTGGCTGGA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EA9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03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8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3D40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TTGAACTTTGCGGATGGTG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FF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2FF26BFF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CB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9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AD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TGCAAAGCTGAGATGGTTG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896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BB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29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00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ATAGTGCTGGTGTATGGGC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86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39EDECD3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E60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0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D4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GAAGTGGAAGAAGCACGGA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877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66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0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311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ACTGCGGATCCTTTCAATG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5EB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74FF2A6A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252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1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1E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GAGGATGTGAATCTCGGCTC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A31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D58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1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F8B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CAACCAGGAAGAGACCATG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EF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0346E727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1B0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2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5C9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GTCAGCAAAGAGTTTTCAAG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1B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6CA6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2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04F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CCCCTAGCCACATATACCA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E19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00F3EB2F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FD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3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4551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GGAGAGTGCCAGAGTTGTG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D4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2E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3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12D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CCTTTTTCAGCTGGTCTAAGG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0C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D72AAF" w:rsidRPr="00641F48" w14:paraId="044DB77A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498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4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AFB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AACCAAATGGAGAAAGGG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6C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A68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4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BCA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CCACTCTTGTGTGTCCTTCC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51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16C93EF4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65B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5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F4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ATGATTGCGTTGTGAAGCC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FF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F5A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5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F1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AGGTAGTTCTCCCAGTTG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93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1B5D0D7E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DA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6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F0D2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GCAAATGTGGCAGCTCCTTT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9E5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631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6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F67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CTTCTTCACCCAAGTAGCG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15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53D331BF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50CC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7_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7A87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AAACACAGTCAACATGGTGCG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D69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69B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7_R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8B7F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TCTTCTGGAGATCCACAGC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914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D72AAF" w:rsidRPr="00641F48" w14:paraId="167FE4A0" w14:textId="77777777" w:rsidTr="00D72AAF">
        <w:trPr>
          <w:trHeight w:val="335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500B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8_F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396C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GTTGTCAGGCCTGCTAGTC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2A6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F1CD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ka_38_R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3D83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ACCCATGGATTTCCCCACAC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7D9E" w14:textId="77777777" w:rsidR="00D72AAF" w:rsidRPr="00641F48" w:rsidRDefault="00D72AAF" w:rsidP="00D72AA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41F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</w:tbl>
    <w:p w14:paraId="437299E1" w14:textId="77777777" w:rsidR="00D72AAF" w:rsidRDefault="00D72AAF" w:rsidP="00C46172"/>
    <w:sectPr w:rsidR="00D72AAF" w:rsidSect="00A21C99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166DA" w14:textId="77777777" w:rsidR="003E5B1A" w:rsidRDefault="003E5B1A" w:rsidP="003E5B1A">
      <w:r>
        <w:separator/>
      </w:r>
    </w:p>
  </w:endnote>
  <w:endnote w:type="continuationSeparator" w:id="0">
    <w:p w14:paraId="3309A13B" w14:textId="77777777" w:rsidR="003E5B1A" w:rsidRDefault="003E5B1A" w:rsidP="003E5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49310" w14:textId="77777777" w:rsidR="003E5B1A" w:rsidRDefault="003E5B1A" w:rsidP="003E5B1A">
      <w:r>
        <w:separator/>
      </w:r>
    </w:p>
  </w:footnote>
  <w:footnote w:type="continuationSeparator" w:id="0">
    <w:p w14:paraId="5D54A824" w14:textId="77777777" w:rsidR="003E5B1A" w:rsidRDefault="003E5B1A" w:rsidP="003E5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AAF"/>
    <w:rsid w:val="0008437E"/>
    <w:rsid w:val="00201217"/>
    <w:rsid w:val="002A00EC"/>
    <w:rsid w:val="002A2CF4"/>
    <w:rsid w:val="002C4BEF"/>
    <w:rsid w:val="003116C9"/>
    <w:rsid w:val="003E5B1A"/>
    <w:rsid w:val="00437370"/>
    <w:rsid w:val="00521FE9"/>
    <w:rsid w:val="005D4913"/>
    <w:rsid w:val="005E6103"/>
    <w:rsid w:val="005F6B7F"/>
    <w:rsid w:val="00641F48"/>
    <w:rsid w:val="0067130D"/>
    <w:rsid w:val="0069046D"/>
    <w:rsid w:val="006D4B4E"/>
    <w:rsid w:val="006E04C1"/>
    <w:rsid w:val="006E7A60"/>
    <w:rsid w:val="007B2CC9"/>
    <w:rsid w:val="00893377"/>
    <w:rsid w:val="008E286D"/>
    <w:rsid w:val="00954FF9"/>
    <w:rsid w:val="00956E9F"/>
    <w:rsid w:val="009D3B11"/>
    <w:rsid w:val="009D4331"/>
    <w:rsid w:val="00A21C99"/>
    <w:rsid w:val="00A31E93"/>
    <w:rsid w:val="00A44A4A"/>
    <w:rsid w:val="00AC09FB"/>
    <w:rsid w:val="00AD54C8"/>
    <w:rsid w:val="00AF0F6D"/>
    <w:rsid w:val="00B82E5F"/>
    <w:rsid w:val="00BB494F"/>
    <w:rsid w:val="00BF07BE"/>
    <w:rsid w:val="00C377CF"/>
    <w:rsid w:val="00C46172"/>
    <w:rsid w:val="00C51D6D"/>
    <w:rsid w:val="00C540C0"/>
    <w:rsid w:val="00D72AAF"/>
    <w:rsid w:val="00D80D11"/>
    <w:rsid w:val="00F41C23"/>
    <w:rsid w:val="00F5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F055E"/>
  <w15:chartTrackingRefBased/>
  <w15:docId w15:val="{494FE637-1D72-EC40-A5F8-69AEE3BB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B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5B1A"/>
  </w:style>
  <w:style w:type="paragraph" w:styleId="a4">
    <w:name w:val="footer"/>
    <w:basedOn w:val="a"/>
    <w:link w:val="Char0"/>
    <w:uiPriority w:val="99"/>
    <w:unhideWhenUsed/>
    <w:rsid w:val="003E5B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5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7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방은식</cp:lastModifiedBy>
  <cp:revision>7</cp:revision>
  <dcterms:created xsi:type="dcterms:W3CDTF">2022-02-15T10:46:00Z</dcterms:created>
  <dcterms:modified xsi:type="dcterms:W3CDTF">2022-02-15T11:33:00Z</dcterms:modified>
</cp:coreProperties>
</file>